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13C9" w:rsidRPr="0061480C" w:rsidRDefault="004713C9" w:rsidP="004713C9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61480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1: </w:t>
      </w:r>
      <w:r w:rsidRPr="0061480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Genotypic distribution of C1236T and C3435T polymorphisms according to </w:t>
      </w:r>
      <w:proofErr w:type="spellStart"/>
      <w:r w:rsidRPr="0061480C">
        <w:rPr>
          <w:rFonts w:ascii="Times New Roman" w:eastAsia="Calibri" w:hAnsi="Times New Roman" w:cs="Times New Roman"/>
          <w:sz w:val="24"/>
          <w:szCs w:val="24"/>
          <w:lang w:val="en-US"/>
        </w:rPr>
        <w:t>Crohn</w:t>
      </w:r>
      <w:proofErr w:type="spellEnd"/>
      <w:r w:rsidRPr="0061480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isease patient’s demographic and clinical characteristics</w:t>
      </w:r>
    </w:p>
    <w:tbl>
      <w:tblPr>
        <w:tblW w:w="10560" w:type="dxa"/>
        <w:jc w:val="center"/>
        <w:tblInd w:w="-161" w:type="dxa"/>
        <w:tblCellMar>
          <w:left w:w="70" w:type="dxa"/>
          <w:right w:w="70" w:type="dxa"/>
        </w:tblCellMar>
        <w:tblLook w:val="04A0"/>
      </w:tblPr>
      <w:tblGrid>
        <w:gridCol w:w="2120"/>
        <w:gridCol w:w="1038"/>
        <w:gridCol w:w="1037"/>
        <w:gridCol w:w="944"/>
        <w:gridCol w:w="560"/>
        <w:gridCol w:w="560"/>
        <w:gridCol w:w="1151"/>
        <w:gridCol w:w="1150"/>
        <w:gridCol w:w="999"/>
        <w:gridCol w:w="620"/>
        <w:gridCol w:w="560"/>
      </w:tblGrid>
      <w:tr w:rsidR="004713C9" w:rsidRPr="0061480C" w:rsidTr="00501E36">
        <w:trPr>
          <w:trHeight w:val="390"/>
          <w:jc w:val="center"/>
        </w:trPr>
        <w:tc>
          <w:tcPr>
            <w:tcW w:w="2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arameters</w:t>
            </w:r>
            <w:proofErr w:type="spellEnd"/>
          </w:p>
        </w:tc>
        <w:tc>
          <w:tcPr>
            <w:tcW w:w="30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236T N (%)</w:t>
            </w:r>
          </w:p>
        </w:tc>
        <w:tc>
          <w:tcPr>
            <w:tcW w:w="3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X</w:t>
            </w: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2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33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3435T N (%)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X</w:t>
            </w: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2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</w:t>
            </w:r>
          </w:p>
        </w:tc>
      </w:tr>
      <w:tr w:rsidR="004713C9" w:rsidRPr="0061480C" w:rsidTr="00501E36">
        <w:trPr>
          <w:trHeight w:val="330"/>
          <w:jc w:val="center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C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T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T</w:t>
            </w:r>
          </w:p>
        </w:tc>
        <w:tc>
          <w:tcPr>
            <w:tcW w:w="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C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ender</w:t>
            </w:r>
            <w:proofErr w:type="spellEnd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N (%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emale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 (5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 (45.8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 (4.2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 (5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 (41.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 (8.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al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1 (39.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1 (58.5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 (1.9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 (3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0 (56.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 (9.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ge (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ears</w:t>
            </w:r>
            <w:proofErr w:type="spellEnd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≤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 (5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 (5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 (7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 (2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5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17-4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 (39.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9 (56.9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 (3.9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 (29.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0 (58.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 (11.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&gt; 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 (5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 (5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 (54.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 (40.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 (4.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3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Localization N (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Ileum (L1±L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 (41.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4 (58.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 (37.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 (5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 (12.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2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olon (L2±L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 (45.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 (45.5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 (9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 (40.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 (40.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 (18.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leo</w:t>
            </w:r>
            <w:proofErr w:type="spellEnd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colon (L3±L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 (43.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7 (56.7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 (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 (6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UGI (L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 (10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 (10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ehavior</w:t>
            </w:r>
            <w:proofErr w:type="spellEnd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n (%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nflammatory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 (36.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 (59.1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 (4.5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 (5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 (36.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 (13.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tricturin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 (4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 (52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 (4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 (3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 (6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enetrating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4 (46.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 (53.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 (33.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 (53.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 (13.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4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IM  N (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     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es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 (42.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2 (57.9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9 (5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 (42.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 (7.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4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      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7 (43.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 (51.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 (5.1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 (28.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4 (61.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 (10.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3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amily</w:t>
            </w:r>
            <w:proofErr w:type="spellEnd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istory</w:t>
            </w:r>
            <w:proofErr w:type="spellEnd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N (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     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es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 (7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 (25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 (7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 (2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     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0 (41.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1 (56.2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 (2.7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7 (3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9 (53.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 (9.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3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Smoking 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istory</w:t>
            </w:r>
            <w:proofErr w:type="spellEnd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N  (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     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es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8 (29.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8 (66.7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 (3.7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.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9 (33.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6 (59.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 (7.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64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  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5 (5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4 (48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 (2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1 (4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4 (4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 (1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Surgery N (%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7 (44.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1 (55.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5 (39.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0 (52.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 (7.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9</w:t>
            </w:r>
          </w:p>
        </w:tc>
      </w:tr>
      <w:tr w:rsidR="004713C9" w:rsidRPr="0061480C" w:rsidTr="00501E36">
        <w:trPr>
          <w:trHeight w:val="330"/>
          <w:jc w:val="center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 No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6 (41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1 (53.9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 (5.1)</w:t>
            </w:r>
          </w:p>
        </w:tc>
        <w:tc>
          <w:tcPr>
            <w:tcW w:w="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5 (38.5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0 (51.3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 (10.2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</w:tbl>
    <w:p w:rsidR="004713C9" w:rsidRPr="0061480C" w:rsidRDefault="004713C9" w:rsidP="004713C9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61480C">
        <w:rPr>
          <w:rFonts w:ascii="Times New Roman" w:eastAsia="Calibri" w:hAnsi="Times New Roman" w:cs="Times New Roman"/>
          <w:sz w:val="20"/>
          <w:szCs w:val="20"/>
          <w:lang w:val="en-US"/>
        </w:rPr>
        <w:t>EIM: extra intestinal manifestations; N: number; CC: wild type; CT: heterozygous; TT: homozygous variant</w:t>
      </w:r>
    </w:p>
    <w:p w:rsidR="004713C9" w:rsidRDefault="004713C9" w:rsidP="004713C9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4713C9" w:rsidRDefault="004713C9" w:rsidP="004713C9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4713C9" w:rsidRDefault="004713C9" w:rsidP="004713C9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4713C9" w:rsidRPr="0061480C" w:rsidRDefault="004713C9" w:rsidP="004713C9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4713C9" w:rsidRPr="0061480C" w:rsidRDefault="004713C9" w:rsidP="004713C9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61480C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Table 2: </w:t>
      </w:r>
      <w:r w:rsidRPr="0061480C">
        <w:rPr>
          <w:rFonts w:ascii="Times New Roman" w:eastAsia="Calibri" w:hAnsi="Times New Roman" w:cs="Times New Roman"/>
          <w:sz w:val="24"/>
          <w:szCs w:val="24"/>
          <w:lang w:val="en-US"/>
        </w:rPr>
        <w:t>Genotypic distribution of C1236T and C3435T polymorphisms according to ulcerative colitis patient’s demographic and clinical characteristics</w:t>
      </w:r>
    </w:p>
    <w:tbl>
      <w:tblPr>
        <w:tblW w:w="10829" w:type="dxa"/>
        <w:jc w:val="center"/>
        <w:tblInd w:w="-161" w:type="dxa"/>
        <w:tblCellMar>
          <w:left w:w="70" w:type="dxa"/>
          <w:right w:w="70" w:type="dxa"/>
        </w:tblCellMar>
        <w:tblLook w:val="04A0"/>
      </w:tblPr>
      <w:tblGrid>
        <w:gridCol w:w="2120"/>
        <w:gridCol w:w="1038"/>
        <w:gridCol w:w="1037"/>
        <w:gridCol w:w="1034"/>
        <w:gridCol w:w="560"/>
        <w:gridCol w:w="560"/>
        <w:gridCol w:w="1151"/>
        <w:gridCol w:w="1150"/>
        <w:gridCol w:w="999"/>
        <w:gridCol w:w="620"/>
        <w:gridCol w:w="560"/>
      </w:tblGrid>
      <w:tr w:rsidR="004713C9" w:rsidRPr="0061480C" w:rsidTr="00501E36">
        <w:trPr>
          <w:trHeight w:val="390"/>
          <w:jc w:val="center"/>
        </w:trPr>
        <w:tc>
          <w:tcPr>
            <w:tcW w:w="2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arameters</w:t>
            </w:r>
            <w:proofErr w:type="spellEnd"/>
          </w:p>
        </w:tc>
        <w:tc>
          <w:tcPr>
            <w:tcW w:w="310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236T N (%)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X</w:t>
            </w: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2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33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3435T N (%)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X</w:t>
            </w: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2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</w:t>
            </w:r>
          </w:p>
        </w:tc>
      </w:tr>
      <w:tr w:rsidR="004713C9" w:rsidRPr="0061480C" w:rsidTr="00501E36">
        <w:trPr>
          <w:trHeight w:val="330"/>
          <w:jc w:val="center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C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T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T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C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ender</w:t>
            </w:r>
            <w:proofErr w:type="spellEnd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N (%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     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emale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 (4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 (33.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 (26.7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 (53.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 (33.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 (13.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     Mal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 (33.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 (44.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 (22.2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 (44.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 (44.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 (11.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ge (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ears</w:t>
            </w:r>
            <w:proofErr w:type="spellEnd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17-4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 (31.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 (37.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 (31.2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 (43.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 (5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 (6.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&gt; 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 (41.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 (41.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 (17.6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 (52.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 (29.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 (17.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3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Disease 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extention</w:t>
            </w:r>
            <w:proofErr w:type="spellEnd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N (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  E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 (7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 (2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 (7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 (2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5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      E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 (46.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 (30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 (23.1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 (53.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 (38.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 (7.7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      E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 (66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 (33.3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 (33.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 (66.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      E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 (23.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 (53.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 (23.1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 (38.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 (38.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 (2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4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EIM N </w:t>
            </w: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%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     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es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 (44.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 (38.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 (16.7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 (44.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 (44.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 (11.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1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      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 (26.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 (4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 (33.3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 (53.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 (33.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 (13.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3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amily</w:t>
            </w:r>
            <w:proofErr w:type="spellEnd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istory</w:t>
            </w:r>
            <w:proofErr w:type="spellEnd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N (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     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es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 (10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 (10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5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     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 (37.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 (40.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 (21 .9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 (5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 (37.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 (12.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3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Smoking 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istory</w:t>
            </w:r>
            <w:proofErr w:type="spellEnd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N  (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     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es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 (33.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 (44.4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 (22.2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 (44.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 (44.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 (11.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  No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 (37.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 (37.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 (2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 (5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 (37.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 (12.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Surgery N (%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Y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 (33.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 (33.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 (33.3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 (33.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 (66.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7</w:t>
            </w:r>
          </w:p>
        </w:tc>
      </w:tr>
      <w:tr w:rsidR="004713C9" w:rsidRPr="0061480C" w:rsidTr="00501E36">
        <w:trPr>
          <w:trHeight w:val="330"/>
          <w:jc w:val="center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 No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 (37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 (40.7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 (22.2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4 (51.9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 (33.3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 (14.8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4713C9" w:rsidRPr="0061480C" w:rsidRDefault="004713C9" w:rsidP="004713C9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61480C">
        <w:rPr>
          <w:rFonts w:ascii="Times New Roman" w:eastAsia="Calibri" w:hAnsi="Times New Roman" w:cs="Times New Roman"/>
          <w:sz w:val="20"/>
          <w:szCs w:val="20"/>
          <w:lang w:val="en-US"/>
        </w:rPr>
        <w:t>EIM: extra intestinal manifestations; N: number; CC: wild type; CT: heterozygous; TT: homozygous variant</w:t>
      </w:r>
    </w:p>
    <w:p w:rsidR="004713C9" w:rsidRPr="0061480C" w:rsidRDefault="004713C9" w:rsidP="004713C9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4713C9" w:rsidRPr="0061480C" w:rsidRDefault="004713C9" w:rsidP="004713C9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4713C9" w:rsidRPr="0061480C" w:rsidRDefault="004713C9" w:rsidP="004713C9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4713C9" w:rsidRPr="0061480C" w:rsidRDefault="004713C9" w:rsidP="004713C9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4713C9" w:rsidRPr="0061480C" w:rsidRDefault="004713C9" w:rsidP="004713C9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4713C9" w:rsidRPr="0061480C" w:rsidRDefault="004713C9" w:rsidP="004713C9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4713C9" w:rsidRPr="0061480C" w:rsidRDefault="004713C9" w:rsidP="004713C9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4713C9" w:rsidRPr="0061480C" w:rsidRDefault="004713C9" w:rsidP="004713C9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61480C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Table 3: </w:t>
      </w:r>
      <w:r w:rsidRPr="0061480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Genotypic distribution of GSTM1 and GSTT1 with respect to demographic and clinical characteristics in </w:t>
      </w:r>
      <w:proofErr w:type="spellStart"/>
      <w:r w:rsidRPr="0061480C">
        <w:rPr>
          <w:rFonts w:ascii="Times New Roman" w:eastAsia="Calibri" w:hAnsi="Times New Roman" w:cs="Times New Roman"/>
          <w:sz w:val="24"/>
          <w:szCs w:val="24"/>
          <w:lang w:val="en-US"/>
        </w:rPr>
        <w:t>Crohn</w:t>
      </w:r>
      <w:proofErr w:type="spellEnd"/>
      <w:r w:rsidRPr="0061480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isease patients</w:t>
      </w:r>
    </w:p>
    <w:tbl>
      <w:tblPr>
        <w:tblW w:w="10260" w:type="dxa"/>
        <w:jc w:val="center"/>
        <w:tblInd w:w="53" w:type="dxa"/>
        <w:tblCellMar>
          <w:left w:w="70" w:type="dxa"/>
          <w:right w:w="70" w:type="dxa"/>
        </w:tblCellMar>
        <w:tblLook w:val="04A0"/>
      </w:tblPr>
      <w:tblGrid>
        <w:gridCol w:w="2039"/>
        <w:gridCol w:w="1147"/>
        <w:gridCol w:w="1151"/>
        <w:gridCol w:w="792"/>
        <w:gridCol w:w="1125"/>
        <w:gridCol w:w="1134"/>
        <w:gridCol w:w="1418"/>
        <w:gridCol w:w="680"/>
        <w:gridCol w:w="774"/>
      </w:tblGrid>
      <w:tr w:rsidR="004713C9" w:rsidRPr="0061480C" w:rsidTr="00501E36">
        <w:trPr>
          <w:trHeight w:val="330"/>
          <w:jc w:val="center"/>
        </w:trPr>
        <w:tc>
          <w:tcPr>
            <w:tcW w:w="2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arameters</w:t>
            </w:r>
            <w:proofErr w:type="spellEnd"/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 xml:space="preserve">GSTM1 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null</w:t>
            </w:r>
            <w:proofErr w:type="spellEnd"/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 xml:space="preserve">GSTM1 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present</w:t>
            </w:r>
            <w:proofErr w:type="spellEnd"/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X</w:t>
            </w: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2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GSTT1</w:t>
            </w:r>
          </w:p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</w:pPr>
            <w:proofErr w:type="spellStart"/>
            <w:r w:rsidRPr="006148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Null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 xml:space="preserve">GSTT1 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present</w:t>
            </w:r>
            <w:proofErr w:type="spellEnd"/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X</w:t>
            </w: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2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ender</w:t>
            </w:r>
            <w:proofErr w:type="spellEnd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N (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emale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 (54.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 (45.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 (3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 (62.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al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9 (54.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4 (45.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6 (3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1 (66.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ge (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ears</w:t>
            </w:r>
            <w:proofErr w:type="spellEnd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≤1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 (7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 (2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 (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 (7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17-40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6 (5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5 (49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 (3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3 (64.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&gt; 4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 (59.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 (40.9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 (3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 (68.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Localisation</w:t>
            </w:r>
            <w:proofErr w:type="spellEnd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N (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Ileum (L1±L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 (54.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 (45.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 (2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7 (70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olon (L2±L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 (40.9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 (59.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 (3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4 (63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leo</w:t>
            </w:r>
            <w:proofErr w:type="spellEnd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colon (L3±L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9 (63.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 (36.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 (3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9 (63.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UGI (L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 (10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 (10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ehavior</w:t>
            </w:r>
            <w:proofErr w:type="spellEnd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n (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nflammatory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4 (63.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 (36.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 (1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9 (86.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0.02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tricturing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 (64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 (3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 (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 (4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enetrating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 (4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 (6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 (3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 (66.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4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IM  N (%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     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e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7 (44.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1 (55.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 (2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8 (73.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8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3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      No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5 (64.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4 (35.9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 (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3 (5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amily</w:t>
            </w:r>
            <w:proofErr w:type="spellEnd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istory</w:t>
            </w:r>
            <w:proofErr w:type="spellEnd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N (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     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e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 (5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 (5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 (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 (7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     No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0 (54.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3 (45.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5 (3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8 (65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Smoking 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istory</w:t>
            </w:r>
            <w:proofErr w:type="spellEnd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N  (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     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e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 (55.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 (44.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 (3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 (66.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  No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7 (54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3 (4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7 (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3 (6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Surgery N (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</w:tr>
      <w:tr w:rsidR="004713C9" w:rsidRPr="0061480C" w:rsidTr="00501E36">
        <w:trPr>
          <w:trHeight w:val="315"/>
          <w:jc w:val="center"/>
        </w:trPr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Ye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 (51.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9 (48.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 (3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4 (61.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</w:t>
            </w:r>
          </w:p>
        </w:tc>
      </w:tr>
      <w:tr w:rsidR="004713C9" w:rsidRPr="0061480C" w:rsidTr="00501E36">
        <w:trPr>
          <w:trHeight w:val="330"/>
          <w:jc w:val="center"/>
        </w:trPr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 No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2 (57.9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 (42.1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 (28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7 (71.1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4713C9" w:rsidRPr="004713C9" w:rsidRDefault="004713C9" w:rsidP="004713C9">
      <w:pPr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4713C9">
        <w:rPr>
          <w:rFonts w:ascii="Times New Roman" w:eastAsia="Calibri" w:hAnsi="Times New Roman" w:cs="Times New Roman"/>
          <w:sz w:val="20"/>
          <w:szCs w:val="20"/>
        </w:rPr>
        <w:t xml:space="preserve">EIM: extra intestinal manifestations; N: number; </w:t>
      </w:r>
      <w:r w:rsidRPr="004713C9">
        <w:rPr>
          <w:rFonts w:ascii="Times New Roman" w:eastAsia="Calibri" w:hAnsi="Times New Roman" w:cs="Times New Roman"/>
          <w:i/>
          <w:sz w:val="20"/>
          <w:szCs w:val="20"/>
        </w:rPr>
        <w:t>GSTM1 null</w:t>
      </w:r>
      <w:r w:rsidRPr="004713C9">
        <w:rPr>
          <w:rFonts w:ascii="Times New Roman" w:eastAsia="Calibri" w:hAnsi="Times New Roman" w:cs="Times New Roman"/>
          <w:sz w:val="20"/>
          <w:szCs w:val="20"/>
        </w:rPr>
        <w:t xml:space="preserve">: deleted glutathione S-transferase mu 1 gene; </w:t>
      </w:r>
      <w:r w:rsidRPr="004713C9">
        <w:rPr>
          <w:rFonts w:ascii="Times New Roman" w:eastAsia="Calibri" w:hAnsi="Times New Roman" w:cs="Times New Roman"/>
          <w:i/>
          <w:sz w:val="20"/>
          <w:szCs w:val="20"/>
        </w:rPr>
        <w:t>GSTM1</w:t>
      </w:r>
      <w:r w:rsidRPr="004713C9">
        <w:rPr>
          <w:rFonts w:ascii="Times New Roman" w:eastAsia="Calibri" w:hAnsi="Times New Roman" w:cs="Times New Roman"/>
          <w:sz w:val="20"/>
          <w:szCs w:val="20"/>
        </w:rPr>
        <w:t xml:space="preserve"> present: functional glutathione S-transferase mu 1 gene; </w:t>
      </w:r>
      <w:r w:rsidRPr="004713C9">
        <w:rPr>
          <w:rFonts w:ascii="Times New Roman" w:eastAsia="Calibri" w:hAnsi="Times New Roman" w:cs="Times New Roman"/>
          <w:i/>
          <w:sz w:val="20"/>
          <w:szCs w:val="20"/>
        </w:rPr>
        <w:t>GSTT1 null</w:t>
      </w:r>
      <w:r w:rsidRPr="004713C9">
        <w:rPr>
          <w:rFonts w:ascii="Times New Roman" w:eastAsia="Calibri" w:hAnsi="Times New Roman" w:cs="Times New Roman"/>
          <w:sz w:val="20"/>
          <w:szCs w:val="20"/>
        </w:rPr>
        <w:t xml:space="preserve">: deleted glutathione S-transferase teta 1 gene; </w:t>
      </w:r>
      <w:r w:rsidRPr="004713C9">
        <w:rPr>
          <w:rFonts w:ascii="Times New Roman" w:eastAsia="Calibri" w:hAnsi="Times New Roman" w:cs="Times New Roman"/>
          <w:i/>
          <w:sz w:val="20"/>
          <w:szCs w:val="20"/>
        </w:rPr>
        <w:t>GSTT1</w:t>
      </w:r>
      <w:r w:rsidRPr="004713C9">
        <w:rPr>
          <w:rFonts w:ascii="Times New Roman" w:eastAsia="Calibri" w:hAnsi="Times New Roman" w:cs="Times New Roman"/>
          <w:sz w:val="20"/>
          <w:szCs w:val="20"/>
        </w:rPr>
        <w:t xml:space="preserve"> present: functional glutathione S-transferase teta 1 gene.</w:t>
      </w:r>
    </w:p>
    <w:p w:rsidR="004713C9" w:rsidRPr="004713C9" w:rsidRDefault="004713C9" w:rsidP="004713C9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4713C9" w:rsidRPr="004713C9" w:rsidRDefault="004713C9" w:rsidP="004713C9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4713C9" w:rsidRPr="004713C9" w:rsidRDefault="004713C9" w:rsidP="004713C9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4713C9" w:rsidRPr="004713C9" w:rsidRDefault="004713C9" w:rsidP="004713C9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4713C9" w:rsidRPr="0061480C" w:rsidRDefault="004713C9" w:rsidP="004713C9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61480C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Table 4: </w:t>
      </w:r>
      <w:r w:rsidRPr="0061480C">
        <w:rPr>
          <w:rFonts w:ascii="Times New Roman" w:eastAsia="Calibri" w:hAnsi="Times New Roman" w:cs="Times New Roman"/>
          <w:sz w:val="24"/>
          <w:szCs w:val="24"/>
          <w:lang w:val="en-US"/>
        </w:rPr>
        <w:t>Genotypic distribution of GSTM1 and GSTT1 regarding the demographic and clinical characteristics of ulcerative colitis patients</w:t>
      </w:r>
    </w:p>
    <w:tbl>
      <w:tblPr>
        <w:tblW w:w="9420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2640"/>
        <w:gridCol w:w="1205"/>
        <w:gridCol w:w="1275"/>
        <w:gridCol w:w="440"/>
        <w:gridCol w:w="560"/>
        <w:gridCol w:w="1080"/>
        <w:gridCol w:w="1100"/>
        <w:gridCol w:w="560"/>
        <w:gridCol w:w="560"/>
      </w:tblGrid>
      <w:tr w:rsidR="004713C9" w:rsidRPr="0061480C" w:rsidTr="00501E36">
        <w:trPr>
          <w:trHeight w:val="390"/>
        </w:trPr>
        <w:tc>
          <w:tcPr>
            <w:tcW w:w="2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arameters</w:t>
            </w:r>
            <w:proofErr w:type="spellEnd"/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GSTM1 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ull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GSTM1 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resent</w:t>
            </w:r>
            <w:proofErr w:type="spellEnd"/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X</w:t>
            </w: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2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GSTT1 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ull</w:t>
            </w:r>
            <w:proofErr w:type="spellEnd"/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GSTT1 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resent</w:t>
            </w:r>
            <w:proofErr w:type="spellEnd"/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X</w:t>
            </w: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2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</w:t>
            </w:r>
          </w:p>
        </w:tc>
      </w:tr>
      <w:tr w:rsidR="004713C9" w:rsidRPr="0061480C" w:rsidTr="00501E3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ender</w:t>
            </w:r>
            <w:proofErr w:type="spellEnd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N (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4713C9" w:rsidRPr="0061480C" w:rsidTr="00501E3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     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emale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 (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 (6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 (33.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 (66.7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</w:t>
            </w:r>
          </w:p>
        </w:tc>
      </w:tr>
      <w:tr w:rsidR="004713C9" w:rsidRPr="0061480C" w:rsidTr="00501E3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     Mal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4 (77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 (22.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 (5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 (5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4713C9" w:rsidRPr="0061480C" w:rsidTr="00501E3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ge (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ears</w:t>
            </w:r>
            <w:proofErr w:type="spellEnd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61480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61480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61480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61480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61480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61480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61480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61480C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4713C9" w:rsidRPr="0061480C" w:rsidTr="00501E3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17-40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 (7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 (2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 (37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 (62.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</w:t>
            </w:r>
          </w:p>
        </w:tc>
      </w:tr>
      <w:tr w:rsidR="004713C9" w:rsidRPr="0061480C" w:rsidTr="00501E3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&gt; 4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 (47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 (52.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 (47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 (52.9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4713C9" w:rsidRPr="0061480C" w:rsidTr="00501E36">
        <w:trPr>
          <w:trHeight w:val="315"/>
        </w:trPr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Disease 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extention</w:t>
            </w:r>
            <w:proofErr w:type="spellEnd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4713C9" w:rsidRPr="0061480C" w:rsidTr="00501E3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  E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 (7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 (2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 (2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 (7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6</w:t>
            </w:r>
          </w:p>
        </w:tc>
      </w:tr>
      <w:tr w:rsidR="004713C9" w:rsidRPr="0061480C" w:rsidTr="00501E3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      E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 (61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 (38.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 (46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 (53.8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4713C9" w:rsidRPr="0061480C" w:rsidTr="00501E3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      E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 (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 (33.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 (66.7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4713C9" w:rsidRPr="0061480C" w:rsidTr="00501E3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      E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 (46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 (53.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 (46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 (53.8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4713C9" w:rsidRPr="0061480C" w:rsidTr="00501E36">
        <w:trPr>
          <w:trHeight w:val="315"/>
        </w:trPr>
        <w:tc>
          <w:tcPr>
            <w:tcW w:w="5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EIM N (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4713C9" w:rsidRPr="0061480C" w:rsidTr="00501E3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     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e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 (6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 (33.3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 (44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 (55.6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4713C9" w:rsidRPr="0061480C" w:rsidTr="00501E3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      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 (5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 (46.7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 (4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 (6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4713C9" w:rsidRPr="0061480C" w:rsidTr="00501E36">
        <w:trPr>
          <w:trHeight w:val="315"/>
        </w:trPr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amily</w:t>
            </w:r>
            <w:proofErr w:type="spellEnd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istory</w:t>
            </w:r>
            <w:proofErr w:type="spellEnd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4713C9" w:rsidRPr="0061480C" w:rsidTr="00501E3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     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e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 (10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 (10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4713C9" w:rsidRPr="0061480C" w:rsidTr="00501E3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     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 (6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 (37.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4 (43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 (56.2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4713C9" w:rsidRPr="0061480C" w:rsidTr="00501E36">
        <w:trPr>
          <w:trHeight w:val="315"/>
        </w:trPr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Smoking 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istory</w:t>
            </w:r>
            <w:proofErr w:type="spellEnd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N 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4713C9" w:rsidRPr="0061480C" w:rsidTr="00501E3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      </w:t>
            </w:r>
            <w:proofErr w:type="spellStart"/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e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 (77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 (22.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 (44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 (55.6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4713C9" w:rsidRPr="0061480C" w:rsidTr="00501E3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  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 (54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 (45.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 (41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4 (58.3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4713C9" w:rsidRPr="0061480C" w:rsidTr="00501E3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Surgery N (%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</w:tr>
      <w:tr w:rsidR="004713C9" w:rsidRPr="0061480C" w:rsidTr="00501E3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Ye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 (8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 (16.7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 (44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 (55.6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</w:tr>
      <w:tr w:rsidR="004713C9" w:rsidRPr="0061480C" w:rsidTr="00501E36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     No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 (55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 (44.4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 (41.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80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4 (58.3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3C9" w:rsidRPr="0061480C" w:rsidRDefault="004713C9" w:rsidP="00501E36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</w:tbl>
    <w:p w:rsidR="004713C9" w:rsidRPr="004713C9" w:rsidRDefault="004713C9" w:rsidP="004713C9">
      <w:pPr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4713C9">
        <w:rPr>
          <w:rFonts w:ascii="Times New Roman" w:eastAsia="Calibri" w:hAnsi="Times New Roman" w:cs="Times New Roman"/>
          <w:sz w:val="20"/>
          <w:szCs w:val="20"/>
        </w:rPr>
        <w:t xml:space="preserve">EIM: extra intestinal manifestations; N: number; </w:t>
      </w:r>
      <w:r w:rsidRPr="004713C9">
        <w:rPr>
          <w:rFonts w:ascii="Times New Roman" w:eastAsia="Calibri" w:hAnsi="Times New Roman" w:cs="Times New Roman"/>
          <w:i/>
          <w:sz w:val="20"/>
          <w:szCs w:val="20"/>
        </w:rPr>
        <w:t>GSTM1 null</w:t>
      </w:r>
      <w:r w:rsidRPr="004713C9">
        <w:rPr>
          <w:rFonts w:ascii="Times New Roman" w:eastAsia="Calibri" w:hAnsi="Times New Roman" w:cs="Times New Roman"/>
          <w:sz w:val="20"/>
          <w:szCs w:val="20"/>
        </w:rPr>
        <w:t xml:space="preserve">: deleted glutathione S-transferase mu 1gene; </w:t>
      </w:r>
      <w:r w:rsidRPr="004713C9">
        <w:rPr>
          <w:rFonts w:ascii="Times New Roman" w:eastAsia="Calibri" w:hAnsi="Times New Roman" w:cs="Times New Roman"/>
          <w:i/>
          <w:sz w:val="20"/>
          <w:szCs w:val="20"/>
        </w:rPr>
        <w:t xml:space="preserve">GSTM1 </w:t>
      </w:r>
      <w:r w:rsidRPr="004713C9">
        <w:rPr>
          <w:rFonts w:ascii="Times New Roman" w:eastAsia="Calibri" w:hAnsi="Times New Roman" w:cs="Times New Roman"/>
          <w:sz w:val="20"/>
          <w:szCs w:val="20"/>
        </w:rPr>
        <w:t xml:space="preserve">present: functional glutathione S-transferase mu 1 gene; </w:t>
      </w:r>
      <w:r w:rsidRPr="004713C9">
        <w:rPr>
          <w:rFonts w:ascii="Times New Roman" w:eastAsia="Calibri" w:hAnsi="Times New Roman" w:cs="Times New Roman"/>
          <w:i/>
          <w:sz w:val="20"/>
          <w:szCs w:val="20"/>
        </w:rPr>
        <w:t xml:space="preserve">GSTT1 </w:t>
      </w:r>
      <w:r w:rsidRPr="004713C9">
        <w:rPr>
          <w:rFonts w:ascii="Times New Roman" w:eastAsia="Calibri" w:hAnsi="Times New Roman" w:cs="Times New Roman"/>
          <w:sz w:val="20"/>
          <w:szCs w:val="20"/>
        </w:rPr>
        <w:t xml:space="preserve">null: deleted glutathione S-transferase teta 1 gene; </w:t>
      </w:r>
      <w:r w:rsidRPr="004713C9">
        <w:rPr>
          <w:rFonts w:ascii="Times New Roman" w:eastAsia="Calibri" w:hAnsi="Times New Roman" w:cs="Times New Roman"/>
          <w:i/>
          <w:sz w:val="20"/>
          <w:szCs w:val="20"/>
        </w:rPr>
        <w:t xml:space="preserve">GSTT1 </w:t>
      </w:r>
      <w:r w:rsidRPr="004713C9">
        <w:rPr>
          <w:rFonts w:ascii="Times New Roman" w:eastAsia="Calibri" w:hAnsi="Times New Roman" w:cs="Times New Roman"/>
          <w:sz w:val="20"/>
          <w:szCs w:val="20"/>
        </w:rPr>
        <w:t>present: functional glutathione S-transferase teta 1 gene.</w:t>
      </w:r>
    </w:p>
    <w:p w:rsidR="00681601" w:rsidRDefault="00681601"/>
    <w:sectPr w:rsidR="00681601" w:rsidSect="006816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0C6198"/>
    <w:multiLevelType w:val="hybridMultilevel"/>
    <w:tmpl w:val="5C440898"/>
    <w:lvl w:ilvl="0" w:tplc="010EDFB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74B6331"/>
    <w:multiLevelType w:val="hybridMultilevel"/>
    <w:tmpl w:val="436E1F08"/>
    <w:lvl w:ilvl="0" w:tplc="DA08E198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822DDB"/>
    <w:rsid w:val="004713C9"/>
    <w:rsid w:val="00681601"/>
    <w:rsid w:val="00822D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3C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Web1">
    <w:name w:val="Normal (Web)1"/>
    <w:basedOn w:val="Normal"/>
    <w:next w:val="NormalWeb"/>
    <w:uiPriority w:val="99"/>
    <w:unhideWhenUsed/>
    <w:rsid w:val="004713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4713C9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semiHidden/>
    <w:unhideWhenUsed/>
    <w:rsid w:val="004713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4713C9"/>
  </w:style>
  <w:style w:type="paragraph" w:styleId="Pieddepage">
    <w:name w:val="footer"/>
    <w:basedOn w:val="Normal"/>
    <w:link w:val="PieddepageCar"/>
    <w:uiPriority w:val="99"/>
    <w:unhideWhenUsed/>
    <w:rsid w:val="004713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713C9"/>
  </w:style>
  <w:style w:type="paragraph" w:styleId="Textedebulles">
    <w:name w:val="Balloon Text"/>
    <w:basedOn w:val="Normal"/>
    <w:link w:val="TextedebullesCar"/>
    <w:uiPriority w:val="99"/>
    <w:semiHidden/>
    <w:unhideWhenUsed/>
    <w:rsid w:val="004713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13C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713C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28</Words>
  <Characters>6206</Characters>
  <Application>Microsoft Office Word</Application>
  <DocSecurity>0</DocSecurity>
  <Lines>51</Lines>
  <Paragraphs>14</Paragraphs>
  <ScaleCrop>false</ScaleCrop>
  <Company/>
  <LinksUpToDate>false</LinksUpToDate>
  <CharactersWithSpaces>7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zha</dc:creator>
  <cp:lastModifiedBy>Nezha</cp:lastModifiedBy>
  <cp:revision>2</cp:revision>
  <dcterms:created xsi:type="dcterms:W3CDTF">2015-09-06T21:23:00Z</dcterms:created>
  <dcterms:modified xsi:type="dcterms:W3CDTF">2015-09-06T21:36:00Z</dcterms:modified>
</cp:coreProperties>
</file>